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9A6" w:rsidRDefault="008649A6" w:rsidP="002C2611">
      <w:pPr>
        <w:spacing w:after="0" w:line="240" w:lineRule="auto"/>
      </w:pPr>
      <w:r w:rsidRPr="008649A6">
        <w:rPr>
          <w:b/>
        </w:rPr>
        <w:t>Supplemental Table 1:</w:t>
      </w:r>
      <w:r w:rsidRPr="008649A6">
        <w:t xml:space="preserve"> Multivariable Cox proportional hazard model for melanoma specific survival (SEER; 2010-2019) among patient ≥ 70 years olds  diagnosed with clinically non-metastatic melanomas</w:t>
      </w:r>
      <w:r w:rsidR="000455F6">
        <w:t xml:space="preserve"> </w:t>
      </w:r>
      <w:r w:rsidR="000455F6" w:rsidRPr="000455F6">
        <w:t xml:space="preserve"> &gt;1.0mm in Breslow thickness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3960"/>
        <w:gridCol w:w="1530"/>
        <w:gridCol w:w="1260"/>
        <w:gridCol w:w="1710"/>
      </w:tblGrid>
      <w:tr w:rsidR="000455F6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F6" w:rsidRPr="000455F6" w:rsidRDefault="000455F6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F6" w:rsidRPr="000455F6" w:rsidRDefault="000455F6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Hazard rat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F6" w:rsidRPr="000455F6" w:rsidRDefault="000455F6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F6" w:rsidRPr="000455F6" w:rsidRDefault="000455F6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95% CI</w:t>
            </w:r>
          </w:p>
        </w:tc>
      </w:tr>
      <w:tr w:rsidR="000455F6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F6" w:rsidRPr="000455F6" w:rsidRDefault="000455F6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Sentinel lymph node biopsy (ref= no</w:t>
            </w:r>
            <w:r w:rsidR="0038261D">
              <w:rPr>
                <w:rFonts w:ascii="Calibri" w:eastAsia="Times New Roman" w:hAnsi="Calibri" w:cs="Times New Roman"/>
                <w:b/>
                <w:bCs/>
                <w:color w:val="000000"/>
              </w:rPr>
              <w:t>t performed</w:t>
            </w: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F6" w:rsidRPr="000455F6" w:rsidRDefault="000455F6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F6" w:rsidRPr="000455F6" w:rsidRDefault="000455F6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5F6" w:rsidRPr="000455F6" w:rsidRDefault="000455F6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38261D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ntinel lymph node n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egativ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DF0970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98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-0.67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38261D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ntinel lymph node p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ositive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DF0970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98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-1.98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Age (ref= 70-7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80-8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DF0970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98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-1.47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38261D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≥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90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DF0970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98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-2.02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Sex (ref= mal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-0.92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Race (ref= non-Hispanic Whit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-1.32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Tumor location (ref= trunk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Head/Neck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-1.02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Upper limb/shoulder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DF0970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98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0.83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Lower limb/hip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-0.97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-1.35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Tumor subtype (ref= superficial spreading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Nodular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-1.37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Lentigo malig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8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-1.34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Acral lentiginou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-2.11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Desmoplastic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13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36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-1.24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38261D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reslow thickness (ref= &gt;1.0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-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0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8261D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61D" w:rsidRPr="005E798E" w:rsidRDefault="0038261D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&gt;2.0</w:t>
            </w:r>
            <w:r w:rsidRPr="005E798E">
              <w:rPr>
                <w:rFonts w:ascii="Calibri" w:eastAsia="Times New Roman" w:hAnsi="Calibri" w:cs="Times New Roman"/>
                <w:b/>
                <w:bCs/>
                <w:color w:val="000000"/>
              </w:rPr>
              <w:t>-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8261D" w:rsidRPr="000455F6" w:rsidRDefault="0038261D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38261D" w:rsidRPr="000455F6" w:rsidRDefault="00DF0970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98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8261D" w:rsidRDefault="0038261D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-1.86</w:t>
            </w:r>
          </w:p>
        </w:tc>
      </w:tr>
      <w:tr w:rsidR="0038261D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61D" w:rsidRPr="005E798E" w:rsidRDefault="0038261D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&gt;</w:t>
            </w:r>
            <w:r w:rsidRPr="005E798E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0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261D" w:rsidRPr="000455F6" w:rsidRDefault="0038261D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261D" w:rsidRPr="000455F6" w:rsidRDefault="00DF0970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98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61D" w:rsidRDefault="0038261D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-3.06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Ulceration (ref= no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DF0970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98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-1.76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A85C3F" w:rsidP="00C16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itosis (ref= n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on-mitogenic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1 mitotic figure/mm</w:t>
            </w: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-1.51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B4" w:rsidRPr="000455F6" w:rsidRDefault="00A85C3F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≥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2 mitotic figu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/mm</w:t>
            </w:r>
            <w:r w:rsidR="00094BB4" w:rsidRPr="000455F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-1.71</w:t>
            </w:r>
          </w:p>
        </w:tc>
      </w:tr>
      <w:tr w:rsidR="00094BB4" w:rsidRPr="000455F6" w:rsidTr="00DF0970">
        <w:trPr>
          <w:trHeight w:val="20"/>
        </w:trPr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B4" w:rsidRPr="000455F6" w:rsidRDefault="00094BB4" w:rsidP="00C168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b/>
                <w:bCs/>
                <w:color w:val="000000"/>
              </w:rPr>
              <w:t>Others/unknown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BB4" w:rsidRPr="000455F6" w:rsidRDefault="00094BB4" w:rsidP="00C16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55F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B4" w:rsidRDefault="00094BB4" w:rsidP="00C168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-1.90</w:t>
            </w:r>
          </w:p>
        </w:tc>
      </w:tr>
      <w:tr w:rsidR="00DF0970" w:rsidRPr="000455F6" w:rsidTr="00DF0970">
        <w:trPr>
          <w:trHeight w:val="20"/>
        </w:trPr>
        <w:tc>
          <w:tcPr>
            <w:tcW w:w="84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DF0970" w:rsidRDefault="00DF0970" w:rsidP="00C1681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: Confidence interval</w:t>
            </w:r>
          </w:p>
        </w:tc>
      </w:tr>
    </w:tbl>
    <w:p w:rsidR="003115E2" w:rsidRDefault="003115E2" w:rsidP="003115E2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311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1321" w:rsidRDefault="003C1321" w:rsidP="003C1321">
      <w:pPr>
        <w:spacing w:after="0" w:line="240" w:lineRule="auto"/>
      </w:pPr>
      <w:r>
        <w:separator/>
      </w:r>
    </w:p>
  </w:endnote>
  <w:endnote w:type="continuationSeparator" w:id="0">
    <w:p w:rsidR="003C1321" w:rsidRDefault="003C1321" w:rsidP="003C1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1321" w:rsidRDefault="003C1321" w:rsidP="003C1321">
      <w:pPr>
        <w:spacing w:after="0" w:line="240" w:lineRule="auto"/>
      </w:pPr>
      <w:r>
        <w:separator/>
      </w:r>
    </w:p>
  </w:footnote>
  <w:footnote w:type="continuationSeparator" w:id="0">
    <w:p w:rsidR="003C1321" w:rsidRDefault="003C1321" w:rsidP="003C13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C27"/>
    <w:rsid w:val="00017C45"/>
    <w:rsid w:val="000455F6"/>
    <w:rsid w:val="00094BB4"/>
    <w:rsid w:val="001B7DF1"/>
    <w:rsid w:val="001F75C1"/>
    <w:rsid w:val="00201078"/>
    <w:rsid w:val="002C2611"/>
    <w:rsid w:val="002C754C"/>
    <w:rsid w:val="003115E2"/>
    <w:rsid w:val="0036605A"/>
    <w:rsid w:val="0038261D"/>
    <w:rsid w:val="003C1321"/>
    <w:rsid w:val="003E2236"/>
    <w:rsid w:val="00476E31"/>
    <w:rsid w:val="004B59B7"/>
    <w:rsid w:val="005E4575"/>
    <w:rsid w:val="005E798E"/>
    <w:rsid w:val="005F30EC"/>
    <w:rsid w:val="006B05C7"/>
    <w:rsid w:val="006B3679"/>
    <w:rsid w:val="006E0843"/>
    <w:rsid w:val="00735A31"/>
    <w:rsid w:val="00742C30"/>
    <w:rsid w:val="007A08BD"/>
    <w:rsid w:val="007F3FC3"/>
    <w:rsid w:val="0085311B"/>
    <w:rsid w:val="0086149C"/>
    <w:rsid w:val="008649A6"/>
    <w:rsid w:val="008E2C27"/>
    <w:rsid w:val="009308E1"/>
    <w:rsid w:val="0095576C"/>
    <w:rsid w:val="00980BD5"/>
    <w:rsid w:val="00A66046"/>
    <w:rsid w:val="00A85C3F"/>
    <w:rsid w:val="00AC0542"/>
    <w:rsid w:val="00B15D19"/>
    <w:rsid w:val="00B36879"/>
    <w:rsid w:val="00C1681D"/>
    <w:rsid w:val="00C304BC"/>
    <w:rsid w:val="00D82475"/>
    <w:rsid w:val="00DE1C33"/>
    <w:rsid w:val="00DF0970"/>
    <w:rsid w:val="00E44801"/>
    <w:rsid w:val="00E720F1"/>
    <w:rsid w:val="00EE600A"/>
    <w:rsid w:val="00FC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3F2B7"/>
  <w15:chartTrackingRefBased/>
  <w15:docId w15:val="{896F5400-7429-4177-B3CC-70D0A5051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1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5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1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321"/>
  </w:style>
  <w:style w:type="paragraph" w:styleId="Footer">
    <w:name w:val="footer"/>
    <w:basedOn w:val="Normal"/>
    <w:link w:val="FooterChar"/>
    <w:uiPriority w:val="99"/>
    <w:unhideWhenUsed/>
    <w:rsid w:val="003C1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8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D7940-517E-4FFA-B8B8-EC0138592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sh, Hanna H</dc:creator>
  <cp:keywords/>
  <dc:description/>
  <cp:lastModifiedBy>Kakish, Hanna H</cp:lastModifiedBy>
  <cp:revision>35</cp:revision>
  <dcterms:created xsi:type="dcterms:W3CDTF">2024-04-12T00:28:00Z</dcterms:created>
  <dcterms:modified xsi:type="dcterms:W3CDTF">2024-04-25T16:41:00Z</dcterms:modified>
</cp:coreProperties>
</file>